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rFonts w:eastAsia="Calibri"/>
        </w:rPr>
        <w:t xml:space="preserve">Additional file 4 - Clinical staging and opportunistic infection diagnosis: examples of concordance and disagreement between clinical observers and </w:t>
      </w:r>
      <w:r>
        <w:rPr>
          <w:rStyle w:val="Heading2Char"/>
          <w:rFonts w:eastAsia="Calibri"/>
          <w:i/>
        </w:rPr>
        <w:t>técnicos de medicina</w:t>
      </w:r>
      <w:r>
        <w:rPr>
          <w:rStyle w:val="Heading2Char"/>
          <w:rFonts w:eastAsia="Calibri"/>
        </w:rPr>
        <w:t>.</w:t>
      </w:r>
    </w:p>
    <w:tbl>
      <w:tblPr>
        <w:tblW w:w="8838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5"/>
        <w:gridCol w:w="8113"/>
      </w:tblGrid>
      <w:tr>
        <w:trPr/>
        <w:tc>
          <w:tcPr>
            <w:tcW w:w="8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ases in which the clinical observer and TM  agreed on clinical stage (37.0% of 127 patient encounters)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sseminated Kaposi’s sarcoma, correctly staged as IV.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ott’s disease, correctly staged as IV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Recent pulmonary TB, correctly staged as III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istory of varicella zoster, correctly staged as II.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symptomatic, correctly staged as I. </w:t>
            </w:r>
          </w:p>
        </w:tc>
      </w:tr>
      <w:tr>
        <w:trPr/>
        <w:tc>
          <w:tcPr>
            <w:tcW w:w="8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ses in which the clinical observer believed that the stage was higher than the stage assigned by the TM (15.0%)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ient receiving treatment for extrapulmonary TB:  the TM failed to elicit this history.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disseminated Kaposi’s sarcoma:  the TM did not examine the patient’s skin lesions and did not detect this condition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pleural TB:  the TM did not recognize that the patient’s lung exam was abnormal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severe bacterial infection of skin and underlying muscle (or bone):  the TM did not recognize the association between severe soft-tissue infections and HIV staging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ho had recently had pulmonary TB, successfully treated: the TM down-staged from III to I, because the patient felt better. </w:t>
            </w:r>
          </w:p>
        </w:tc>
      </w:tr>
      <w:tr>
        <w:trPr/>
        <w:tc>
          <w:tcPr>
            <w:tcW w:w="8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ases in which the clinical observer believed that the stage was lower than that assigned by the TM (16.5%)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he TM assigned stage III for “persistent vulvovaginal candidiasis” in a woman who had had only 1 episode of vaginitis that responded promptly to syndromic treatment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he TM assigned stage III for “persistent fever” in an afebrile patient who had had a recent episode of malaria that responded promptly to 1</w:t>
            </w:r>
            <w:r>
              <w:rPr>
                <w:vertAlign w:val="superscript"/>
              </w:rPr>
              <w:t>st</w:t>
            </w:r>
            <w:r>
              <w:rPr/>
              <w:t xml:space="preserve"> line malaria treatment. 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he TM assigned stage II for a positive rapid plasma reagin test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The TM assigned stage III based on pulmonary TB – but the clinical observer found that the TB had occurred 21 years earlier, presumably before the onset of HIV infection. </w:t>
            </w:r>
          </w:p>
        </w:tc>
      </w:tr>
      <w:tr>
        <w:trPr/>
        <w:tc>
          <w:tcPr>
            <w:tcW w:w="88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 xml:space="preserve">Cases in which the TM assigned a clinical stage, but the clinical observer felt that more information was needed before staging (31.5%)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(s) with fever, cough, weight loss, and/or night sweats, diagnostic testing for tuberculosis not yet initiated, staged as III for “pulmonary TB.” 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diarrhoea and the subjective report of weight loss, not yet treated with antibiotics, no stool exams available in this setting, staged as III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Patient with severe anaemia, cause not yet determined, too early to judge response to presumptive treatment with antimalarials and ferrous sulfate, staged as III. </w:t>
            </w:r>
          </w:p>
        </w:tc>
      </w:tr>
      <w:tr>
        <w:trPr/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8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Asymptomatic patients who had been started on ART in other health units (sometimes in other countries) and arrived for follow-up without medical records. 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1:33:00Z</dcterms:created>
  <dc:creator>Daniel Shaw</dc:creator>
  <dc:description/>
  <cp:keywords/>
  <dc:language>en-US</dc:language>
  <cp:lastModifiedBy> </cp:lastModifiedBy>
  <dcterms:modified xsi:type="dcterms:W3CDTF">2010-10-19T11:33:00Z</dcterms:modified>
  <cp:revision>2</cp:revision>
  <dc:subject/>
  <dc:title/>
</cp:coreProperties>
</file>